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center"/>
        <w:rPr/>
      </w:pPr>
      <w:r>
        <w:rPr>
          <w:rFonts w:cs="Times New Roman" w:ascii="Times New Roman" w:hAnsi="Times New Roman"/>
          <w:b/>
          <w:sz w:val="36"/>
          <w:szCs w:val="36"/>
        </w:rPr>
        <w:t>Additional file 2 Limited efficacy of West Nile virus vaccines in large falcons (</w:t>
      </w:r>
      <w:r>
        <w:rPr>
          <w:rFonts w:cs="Times New Roman" w:ascii="Times New Roman" w:hAnsi="Times New Roman"/>
          <w:b/>
          <w:i/>
          <w:sz w:val="36"/>
          <w:szCs w:val="36"/>
        </w:rPr>
        <w:t>Falco</w:t>
      </w:r>
      <w:r>
        <w:rPr>
          <w:rFonts w:cs="Times New Roman" w:ascii="Times New Roman" w:hAnsi="Times New Roman"/>
          <w:b/>
          <w:sz w:val="36"/>
          <w:szCs w:val="36"/>
        </w:rPr>
        <w:t xml:space="preserve"> spp.)</w:t>
      </w:r>
    </w:p>
    <w:p>
      <w:pPr>
        <w:pStyle w:val="Normal"/>
        <w:spacing w:lineRule="auto" w:line="240" w:before="280" w:after="28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spacing w:lineRule="auto" w:line="240" w:before="280" w:after="28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Pathology of control birds</w:t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stopathologically all falcons (7/7) had an acute mild to moderate, non-suppurative encephalitis in almost all brain areas and 4/7 falcons had also a meningoencephalitis. Scattered neuronophagia, glial nodules and/or lymphohistiocytic perivascular cuffing of varying degree were frequently found. Individual birds showed endothelial hypertrophy (3/7), perivascular accumulation of gitter cells (2/7), necrosis of single Purkinje cells (3/7) and focal malacia (1/7). Myocardial alterations (5/7) were characterized by a mild to moderate acute or subacute lymphohistiocytic necrotizing myocarditis. Splenic alterations include a nonsuppurative necrotizing arteriitis (1/7) and more non-specifically an extensive necrosis of the periarteriolar lymphoid sheats (PALS) with fibrin deposition (3/7), a severe lymphoid depletion (6/7) and a marked lymphocytolysis in the remaining follicles. Additionally 5/7 animals showed a distinct infiltration of bloated foamy macrophages in the spleen and 7/7 falcons in the liver. The liver of 6/7 birds displayed an extramedullary haematopoiesis and in 2/7 cases a mild, subacute hepatitis. Additional findings of individual falcons are mentioned in Table 1. </w:t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Immunohistochemical results obtained by the control birds</w:t>
      </w:r>
    </w:p>
    <w:p>
      <w:pPr>
        <w:pStyle w:val="Normal"/>
        <w:spacing w:lineRule="auto" w:line="24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ree falcons (2/8 and F6) revealed WNV antigen in the brain, in severe cases most prominent in cerebrum, diencephalon and cerebellum. Heaviest WNV accumulation was found in the </w:t>
      </w:r>
      <w:r>
        <w:rPr>
          <w:rFonts w:cs="Times New Roman" w:ascii="Times New Roman" w:hAnsi="Times New Roman"/>
          <w:i/>
          <w:sz w:val="24"/>
          <w:szCs w:val="24"/>
        </w:rPr>
        <w:t>Area parahippocampalis</w:t>
      </w:r>
      <w:r>
        <w:rPr>
          <w:rFonts w:cs="Times New Roman" w:ascii="Times New Roman" w:hAnsi="Times New Roman"/>
          <w:sz w:val="24"/>
          <w:szCs w:val="24"/>
        </w:rPr>
        <w:t xml:space="preserve"> and around ependymal spaces in cerebrum. Antigen was located intraneuronally, intraglially, intraependymally and along cell processes. The IHC examination of the heart revealed a multifocal positive staining reaction of variable degree in four (3/8 and F6) birds. WNV antigen was found intracellularly in cardiocytes, in singleton inflammatory cells and in fibrocytes of the connective tissue. A clear staining reaction was seen in singleton mononuclear cells of splenic follicles and splenic sinus of 3/8 animals. Additionally, one (1/9) bird (F51) exhibited an extensive PALS necrosis associated with a clear accumulation of viral antigen in up to 80% of the necrotic material.</w:t>
      </w:r>
    </w:p>
    <w:p>
      <w:pPr>
        <w:sectPr>
          <w:type w:val="nextPage"/>
          <w:pgSz w:w="12240" w:h="15840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Table 1 Pathological (HE) and immunohistochemical (IHC) results for the falcons. </w:t>
      </w:r>
      <w:r>
        <w:rPr>
          <w:rFonts w:cs="Times New Roman" w:ascii="Times New Roman" w:hAnsi="Times New Roman"/>
          <w:b w:val="false"/>
          <w:szCs w:val="22"/>
        </w:rPr>
        <w:t>High IHC scores were only detected in falcons that died suddenly or had to be euthanized following infection with WNV lineage 1 NY’99.</w:t>
      </w:r>
    </w:p>
    <w:tbl>
      <w:tblPr>
        <w:tblW w:w="13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620"/>
        <w:gridCol w:w="709"/>
        <w:gridCol w:w="1093"/>
        <w:gridCol w:w="1134"/>
        <w:gridCol w:w="851"/>
        <w:gridCol w:w="1134"/>
        <w:gridCol w:w="1791"/>
        <w:gridCol w:w="3015"/>
      </w:tblGrid>
      <w:tr>
        <w:trPr/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r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pi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/I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/IH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le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ject. si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HC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ccination site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ality / degre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ditional alterations</w:t>
            </w:r>
          </w:p>
        </w:tc>
      </w:tr>
      <w:tr>
        <w:trPr/>
        <w:tc>
          <w:tcPr>
            <w:tcW w:w="2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Group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ost: 4 w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llenge: 8 wpv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lebitis/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atitis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./Heart petechiae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Group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ost: 3+6 w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llenge: 8 wpv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supp/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er./Hep./PALS necrosis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.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Deg./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ceral gout/PALS necrosis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supp./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licles/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Group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omb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ost: 4 w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llenge: 8 wpv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.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Group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comb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ost: 3+6 wp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llenge: 8 wpv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*/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./Pancr./Neur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supp./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., Intestinal Endoparasitosis 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omat./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itis due to Coccidiosis</w:t>
            </w:r>
          </w:p>
        </w:tc>
      </w:tr>
      <w:tr>
        <w:trPr/>
        <w:tc>
          <w:tcPr>
            <w:tcW w:w="2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Group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 vaccinatio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.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er./Hep./Neur./Pancr./Serositis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/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h./ Ent./Neur.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43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.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*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./PALS necrosis/*Petech.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./Pancr./Ent.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./Uratneph./PALS necrosis</w:t>
            </w:r>
          </w:p>
        </w:tc>
      </w:tr>
      <w:tr>
        <w:trPr/>
        <w:tc>
          <w:tcPr>
            <w:tcW w:w="2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icaemia/PALS necrosis</w:t>
            </w:r>
          </w:p>
        </w:tc>
      </w:tr>
      <w:tr>
        <w:trPr/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. control/Additional bird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cr./Hep.</w:t>
            </w:r>
          </w:p>
        </w:tc>
      </w:tr>
      <w:tr>
        <w:trPr/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vironmental control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</w:tbl>
    <w:p>
      <w:pPr>
        <w:pStyle w:val="Normal"/>
        <w:spacing w:before="0" w:after="200"/>
        <w:ind w:left="426" w:hanging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NA = not available; Inject. = injection; ND=not done; Nonsupp. = nonsuppurative; Granulomat. = granulomatous inflammation; *Haemorrhages; Hep. = hepatitis; Art. = arteriitis; PALS = periarteriolar lymphoid sheat; Pancr. = pancreatitis; Neur. = neuritis; Neph. = nephritis; The numbers for HE examination indicate a weak (0.5), mild (1), moderate (2) and severe (3) alteration. The score for IHC indicate no positive tissue structures (0), &lt; 1% positive tissue structures (1), &gt; 1% and &lt; 5% positive tissue structures (2) and &gt; 5% positive tissue structures. (3)</w:t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 w:val="20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bCs/>
      <w:szCs w:val="2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3:38:00Z</dcterms:created>
  <dc:creator>Fast, Christine</dc:creator>
  <dc:description/>
  <cp:keywords/>
  <dc:language>en-US</dc:language>
  <cp:lastModifiedBy>gbranzuela</cp:lastModifiedBy>
  <dcterms:modified xsi:type="dcterms:W3CDTF">2014-03-15T21:42:00Z</dcterms:modified>
  <cp:revision>4</cp:revision>
  <dc:subject/>
  <dc:title/>
</cp:coreProperties>
</file>